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5"/>
        <w:gridCol w:w="2152"/>
        <w:gridCol w:w="2253"/>
        <w:gridCol w:w="1870"/>
      </w:tblGrid>
      <w:tr w:rsidR="00747689" w:rsidRPr="00DF2117" w14:paraId="1D89CEEA" w14:textId="77777777" w:rsidTr="004F1B6D">
        <w:trPr>
          <w:trHeight w:val="20"/>
          <w:tblHeader/>
        </w:trPr>
        <w:tc>
          <w:tcPr>
            <w:tcW w:w="2577" w:type="pct"/>
            <w:hideMark/>
          </w:tcPr>
          <w:p w14:paraId="6D2C0602" w14:textId="77777777" w:rsidR="00747689" w:rsidRPr="00DF2117" w:rsidRDefault="0074768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  <w:hideMark/>
          </w:tcPr>
          <w:p w14:paraId="4CEF5C22" w14:textId="77777777" w:rsidR="00747689" w:rsidRPr="00DF2117" w:rsidRDefault="0074768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Included</w:t>
            </w:r>
          </w:p>
        </w:tc>
        <w:tc>
          <w:tcPr>
            <w:tcW w:w="870" w:type="pct"/>
            <w:noWrap/>
            <w:hideMark/>
          </w:tcPr>
          <w:p w14:paraId="15AE634A" w14:textId="77777777" w:rsidR="00747689" w:rsidRPr="00DF2117" w:rsidRDefault="0074768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722" w:type="pct"/>
          </w:tcPr>
          <w:p w14:paraId="5E23C6AD" w14:textId="77777777" w:rsidR="00747689" w:rsidRPr="00DF2117" w:rsidRDefault="0074768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p-value</w:t>
            </w:r>
          </w:p>
        </w:tc>
      </w:tr>
      <w:tr w:rsidR="0017112C" w:rsidRPr="00DF2117" w14:paraId="51F8F532" w14:textId="77777777" w:rsidTr="004F1B6D">
        <w:trPr>
          <w:trHeight w:val="20"/>
        </w:trPr>
        <w:tc>
          <w:tcPr>
            <w:tcW w:w="2577" w:type="pct"/>
            <w:hideMark/>
          </w:tcPr>
          <w:p w14:paraId="4AD3A858" w14:textId="77777777" w:rsidR="0017112C" w:rsidRPr="00DF2117" w:rsidRDefault="0017112C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31" w:type="pct"/>
            <w:noWrap/>
          </w:tcPr>
          <w:p w14:paraId="34EE20CB" w14:textId="77777777" w:rsidR="0017112C" w:rsidRPr="00DF2117" w:rsidRDefault="00687974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4,</w:t>
            </w:r>
            <w:r w:rsidR="00903FD9" w:rsidRPr="00DF2117">
              <w:rPr>
                <w:rFonts w:ascii="Times New Roman" w:eastAsia="Calibri" w:hAnsi="Times New Roman"/>
                <w:sz w:val="24"/>
                <w:szCs w:val="24"/>
              </w:rPr>
              <w:t>355</w:t>
            </w:r>
          </w:p>
        </w:tc>
        <w:tc>
          <w:tcPr>
            <w:tcW w:w="870" w:type="pct"/>
            <w:noWrap/>
          </w:tcPr>
          <w:p w14:paraId="2E6CEA02" w14:textId="77777777" w:rsidR="0017112C" w:rsidRPr="00DF2117" w:rsidRDefault="008C7C3A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759</w:t>
            </w:r>
          </w:p>
        </w:tc>
        <w:tc>
          <w:tcPr>
            <w:tcW w:w="722" w:type="pct"/>
          </w:tcPr>
          <w:p w14:paraId="235A1589" w14:textId="77777777" w:rsidR="0017112C" w:rsidRPr="00DF2117" w:rsidRDefault="0017112C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87974" w:rsidRPr="00DF2117" w14:paraId="6158070B" w14:textId="77777777" w:rsidTr="004F1B6D">
        <w:trPr>
          <w:trHeight w:val="20"/>
        </w:trPr>
        <w:tc>
          <w:tcPr>
            <w:tcW w:w="2577" w:type="pct"/>
            <w:hideMark/>
          </w:tcPr>
          <w:p w14:paraId="56E3637E" w14:textId="77777777" w:rsidR="00687974" w:rsidRPr="00DF2117" w:rsidRDefault="00687974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Sex (N)</w:t>
            </w:r>
          </w:p>
        </w:tc>
        <w:tc>
          <w:tcPr>
            <w:tcW w:w="831" w:type="pct"/>
            <w:noWrap/>
          </w:tcPr>
          <w:p w14:paraId="6C6CBAED" w14:textId="77777777" w:rsidR="00687974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4,355</w:t>
            </w:r>
          </w:p>
        </w:tc>
        <w:tc>
          <w:tcPr>
            <w:tcW w:w="870" w:type="pct"/>
            <w:noWrap/>
          </w:tcPr>
          <w:p w14:paraId="224C145B" w14:textId="77777777" w:rsidR="00687974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759</w:t>
            </w:r>
          </w:p>
        </w:tc>
        <w:tc>
          <w:tcPr>
            <w:tcW w:w="722" w:type="pct"/>
          </w:tcPr>
          <w:p w14:paraId="5BB59D15" w14:textId="77777777" w:rsidR="00687974" w:rsidRPr="00DF2117" w:rsidRDefault="00687974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7C0CF4DF" w14:textId="77777777" w:rsidTr="004F1B6D">
        <w:trPr>
          <w:trHeight w:val="20"/>
        </w:trPr>
        <w:tc>
          <w:tcPr>
            <w:tcW w:w="2577" w:type="pct"/>
            <w:hideMark/>
          </w:tcPr>
          <w:p w14:paraId="091317BA" w14:textId="3FFBED21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Female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</w:rPr>
              <w:t>(%)</w:t>
            </w:r>
          </w:p>
        </w:tc>
        <w:tc>
          <w:tcPr>
            <w:tcW w:w="831" w:type="pct"/>
            <w:noWrap/>
          </w:tcPr>
          <w:p w14:paraId="3C81EF2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870" w:type="pct"/>
            <w:noWrap/>
          </w:tcPr>
          <w:p w14:paraId="5FC13217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722" w:type="pct"/>
          </w:tcPr>
          <w:p w14:paraId="11AB84A9" w14:textId="77777777" w:rsidR="001B1609" w:rsidRPr="00DF2117" w:rsidRDefault="00EE2A23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546</w:t>
            </w:r>
          </w:p>
        </w:tc>
      </w:tr>
      <w:tr w:rsidR="001B1609" w:rsidRPr="00DF2117" w14:paraId="46D1B158" w14:textId="77777777" w:rsidTr="004F1B6D">
        <w:trPr>
          <w:trHeight w:val="20"/>
        </w:trPr>
        <w:tc>
          <w:tcPr>
            <w:tcW w:w="2577" w:type="pct"/>
            <w:hideMark/>
          </w:tcPr>
          <w:p w14:paraId="181B1908" w14:textId="272F8855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Male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</w:rPr>
              <w:t>(%)</w:t>
            </w:r>
          </w:p>
        </w:tc>
        <w:tc>
          <w:tcPr>
            <w:tcW w:w="831" w:type="pct"/>
            <w:noWrap/>
          </w:tcPr>
          <w:p w14:paraId="629C11D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870" w:type="pct"/>
            <w:noWrap/>
          </w:tcPr>
          <w:p w14:paraId="1866097A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722" w:type="pct"/>
          </w:tcPr>
          <w:p w14:paraId="1D865E0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DA7D8E" w:rsidRPr="00DF2117" w14:paraId="3ABAAC56" w14:textId="77777777" w:rsidTr="004F1B6D">
        <w:trPr>
          <w:trHeight w:val="20"/>
        </w:trPr>
        <w:tc>
          <w:tcPr>
            <w:tcW w:w="2577" w:type="pct"/>
            <w:hideMark/>
          </w:tcPr>
          <w:p w14:paraId="758D5A67" w14:textId="77777777" w:rsidR="00DA7D8E" w:rsidRPr="00DF2117" w:rsidRDefault="00DA7D8E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Race (N)</w:t>
            </w:r>
          </w:p>
        </w:tc>
        <w:tc>
          <w:tcPr>
            <w:tcW w:w="831" w:type="pct"/>
            <w:noWrap/>
          </w:tcPr>
          <w:p w14:paraId="4AD20EAA" w14:textId="77777777" w:rsidR="00DA7D8E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4,355</w:t>
            </w:r>
          </w:p>
        </w:tc>
        <w:tc>
          <w:tcPr>
            <w:tcW w:w="870" w:type="pct"/>
            <w:noWrap/>
          </w:tcPr>
          <w:p w14:paraId="7789634D" w14:textId="77777777" w:rsidR="00DA7D8E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759</w:t>
            </w:r>
          </w:p>
        </w:tc>
        <w:tc>
          <w:tcPr>
            <w:tcW w:w="722" w:type="pct"/>
          </w:tcPr>
          <w:p w14:paraId="6CB36F1D" w14:textId="77777777" w:rsidR="00DA7D8E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5394AD99" w14:textId="77777777" w:rsidTr="004F1B6D">
        <w:trPr>
          <w:trHeight w:val="20"/>
        </w:trPr>
        <w:tc>
          <w:tcPr>
            <w:tcW w:w="2577" w:type="pct"/>
            <w:hideMark/>
          </w:tcPr>
          <w:p w14:paraId="26724260" w14:textId="37C37454" w:rsidR="001B1609" w:rsidRPr="00DF2117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White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08691C4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70" w:type="pct"/>
            <w:noWrap/>
          </w:tcPr>
          <w:p w14:paraId="436E29CE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722" w:type="pct"/>
          </w:tcPr>
          <w:p w14:paraId="74469A27" w14:textId="78E521E0" w:rsidR="001B1609" w:rsidRPr="00DF2117" w:rsidRDefault="0083075A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1B1609" w:rsidRPr="00DF2117" w14:paraId="1B878E41" w14:textId="77777777" w:rsidTr="004F1B6D">
        <w:trPr>
          <w:trHeight w:val="20"/>
        </w:trPr>
        <w:tc>
          <w:tcPr>
            <w:tcW w:w="2577" w:type="pct"/>
            <w:hideMark/>
          </w:tcPr>
          <w:p w14:paraId="09D4A1EC" w14:textId="2A6F1009" w:rsidR="001B1609" w:rsidRPr="00DF2117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Black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3D549E52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70" w:type="pct"/>
            <w:noWrap/>
          </w:tcPr>
          <w:p w14:paraId="724A837B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722" w:type="pct"/>
          </w:tcPr>
          <w:p w14:paraId="2FA301C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4900C2EB" w14:textId="77777777" w:rsidTr="004F1B6D">
        <w:trPr>
          <w:trHeight w:val="20"/>
        </w:trPr>
        <w:tc>
          <w:tcPr>
            <w:tcW w:w="2577" w:type="pct"/>
            <w:hideMark/>
          </w:tcPr>
          <w:p w14:paraId="3A69031E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Age cohort at baseline (N)</w:t>
            </w:r>
          </w:p>
        </w:tc>
        <w:tc>
          <w:tcPr>
            <w:tcW w:w="831" w:type="pct"/>
            <w:noWrap/>
          </w:tcPr>
          <w:p w14:paraId="69A975E1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4,355</w:t>
            </w:r>
          </w:p>
        </w:tc>
        <w:tc>
          <w:tcPr>
            <w:tcW w:w="870" w:type="pct"/>
            <w:noWrap/>
          </w:tcPr>
          <w:p w14:paraId="251C2CBB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759</w:t>
            </w:r>
          </w:p>
        </w:tc>
        <w:tc>
          <w:tcPr>
            <w:tcW w:w="722" w:type="pct"/>
          </w:tcPr>
          <w:p w14:paraId="44ECBC4E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61581DB5" w14:textId="77777777" w:rsidTr="004F1B6D">
        <w:trPr>
          <w:trHeight w:val="20"/>
        </w:trPr>
        <w:tc>
          <w:tcPr>
            <w:tcW w:w="2577" w:type="pct"/>
            <w:hideMark/>
          </w:tcPr>
          <w:p w14:paraId="3D428F42" w14:textId="61CDF21D" w:rsidR="001B1609" w:rsidRPr="00DF2117" w:rsidRDefault="009E2ED2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17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-24 yrs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3D7EA14E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870" w:type="pct"/>
            <w:noWrap/>
          </w:tcPr>
          <w:p w14:paraId="3DFF0E5E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7CD70E9A" w14:textId="77777777" w:rsidR="001B1609" w:rsidRPr="00DF2117" w:rsidRDefault="00DA7D8E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122</w:t>
            </w:r>
          </w:p>
        </w:tc>
      </w:tr>
      <w:tr w:rsidR="001B1609" w:rsidRPr="00DF2117" w14:paraId="1B14573D" w14:textId="77777777" w:rsidTr="004F1B6D">
        <w:trPr>
          <w:trHeight w:val="20"/>
        </w:trPr>
        <w:tc>
          <w:tcPr>
            <w:tcW w:w="2577" w:type="pct"/>
            <w:hideMark/>
          </w:tcPr>
          <w:p w14:paraId="0C789B06" w14:textId="671FA720" w:rsidR="001B1609" w:rsidRPr="00DF2117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25-30 yrs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09DFE8B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870" w:type="pct"/>
            <w:noWrap/>
          </w:tcPr>
          <w:p w14:paraId="6DF02692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2" w:type="pct"/>
          </w:tcPr>
          <w:p w14:paraId="3104AAA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6201AB95" w14:textId="77777777" w:rsidTr="004F1B6D">
        <w:trPr>
          <w:trHeight w:val="20"/>
        </w:trPr>
        <w:tc>
          <w:tcPr>
            <w:tcW w:w="2577" w:type="pct"/>
            <w:hideMark/>
          </w:tcPr>
          <w:p w14:paraId="76636EF6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Education (N)</w:t>
            </w:r>
          </w:p>
        </w:tc>
        <w:tc>
          <w:tcPr>
            <w:tcW w:w="831" w:type="pct"/>
            <w:shd w:val="clear" w:color="auto" w:fill="auto"/>
            <w:noWrap/>
          </w:tcPr>
          <w:p w14:paraId="5FA4CF3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3</w:t>
            </w:r>
          </w:p>
        </w:tc>
        <w:tc>
          <w:tcPr>
            <w:tcW w:w="870" w:type="pct"/>
            <w:shd w:val="clear" w:color="auto" w:fill="auto"/>
            <w:noWrap/>
          </w:tcPr>
          <w:p w14:paraId="50AEA14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8</w:t>
            </w:r>
          </w:p>
        </w:tc>
        <w:tc>
          <w:tcPr>
            <w:tcW w:w="722" w:type="pct"/>
          </w:tcPr>
          <w:p w14:paraId="566E56B8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1745E9A8" w14:textId="77777777" w:rsidTr="004F1B6D">
        <w:trPr>
          <w:trHeight w:val="20"/>
        </w:trPr>
        <w:tc>
          <w:tcPr>
            <w:tcW w:w="2577" w:type="pct"/>
            <w:hideMark/>
          </w:tcPr>
          <w:p w14:paraId="75204BB1" w14:textId="579EC46A" w:rsidR="001B1609" w:rsidRPr="00DF2117" w:rsidRDefault="001B1609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≤ High School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7304B9F6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870" w:type="pct"/>
            <w:noWrap/>
          </w:tcPr>
          <w:p w14:paraId="175F0B87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="0074148B"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22" w:type="pct"/>
          </w:tcPr>
          <w:p w14:paraId="344A08F2" w14:textId="77777777" w:rsidR="001B1609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003</w:t>
            </w:r>
          </w:p>
        </w:tc>
      </w:tr>
      <w:tr w:rsidR="001B1609" w:rsidRPr="00DF2117" w14:paraId="0E57D6B3" w14:textId="77777777" w:rsidTr="004F1B6D">
        <w:trPr>
          <w:trHeight w:val="20"/>
        </w:trPr>
        <w:tc>
          <w:tcPr>
            <w:tcW w:w="2577" w:type="pct"/>
            <w:hideMark/>
          </w:tcPr>
          <w:p w14:paraId="70219F48" w14:textId="6F92B58A" w:rsidR="001B1609" w:rsidRPr="00DF2117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&gt; High School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4E87169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870" w:type="pct"/>
            <w:noWrap/>
          </w:tcPr>
          <w:p w14:paraId="7453A47B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  <w:r w:rsidR="0074148B"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22" w:type="pct"/>
          </w:tcPr>
          <w:p w14:paraId="47D9ECA2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7C1E586D" w14:textId="77777777" w:rsidTr="004F1B6D">
        <w:trPr>
          <w:trHeight w:val="20"/>
        </w:trPr>
        <w:tc>
          <w:tcPr>
            <w:tcW w:w="2577" w:type="pct"/>
            <w:hideMark/>
          </w:tcPr>
          <w:p w14:paraId="5AD44E51" w14:textId="665B9B9D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Marital Status (N)</w:t>
            </w:r>
            <w:r w:rsidR="00076FE0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1" w:type="pct"/>
            <w:noWrap/>
          </w:tcPr>
          <w:p w14:paraId="1DCD699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3</w:t>
            </w:r>
          </w:p>
        </w:tc>
        <w:tc>
          <w:tcPr>
            <w:tcW w:w="870" w:type="pct"/>
            <w:noWrap/>
          </w:tcPr>
          <w:p w14:paraId="6C58C2D5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5</w:t>
            </w:r>
          </w:p>
        </w:tc>
        <w:tc>
          <w:tcPr>
            <w:tcW w:w="722" w:type="pct"/>
          </w:tcPr>
          <w:p w14:paraId="243764AF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4433E541" w14:textId="77777777" w:rsidTr="004F1B6D">
        <w:trPr>
          <w:trHeight w:val="20"/>
        </w:trPr>
        <w:tc>
          <w:tcPr>
            <w:tcW w:w="2577" w:type="pct"/>
            <w:hideMark/>
          </w:tcPr>
          <w:p w14:paraId="3333390C" w14:textId="02F82AEE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Single/widowed/divorced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31" w:type="pct"/>
            <w:noWrap/>
          </w:tcPr>
          <w:p w14:paraId="4F20471E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870" w:type="pct"/>
            <w:noWrap/>
          </w:tcPr>
          <w:p w14:paraId="245527D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 w:rsidR="00983912"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22" w:type="pct"/>
          </w:tcPr>
          <w:p w14:paraId="71E6F437" w14:textId="77777777" w:rsidR="001B1609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835</w:t>
            </w:r>
          </w:p>
        </w:tc>
      </w:tr>
      <w:tr w:rsidR="001B1609" w:rsidRPr="00DF2117" w14:paraId="5ED195AE" w14:textId="77777777" w:rsidTr="004F1B6D">
        <w:trPr>
          <w:trHeight w:val="20"/>
        </w:trPr>
        <w:tc>
          <w:tcPr>
            <w:tcW w:w="2577" w:type="pct"/>
            <w:hideMark/>
          </w:tcPr>
          <w:p w14:paraId="15EED172" w14:textId="371CDDA6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Married/co-habitating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31" w:type="pct"/>
            <w:noWrap/>
          </w:tcPr>
          <w:p w14:paraId="05E5CC4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70" w:type="pct"/>
            <w:noWrap/>
          </w:tcPr>
          <w:p w14:paraId="5BDB36D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="00983912"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22" w:type="pct"/>
          </w:tcPr>
          <w:p w14:paraId="03D35E3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546F6" w:rsidRPr="00DF2117" w14:paraId="41BEEE5E" w14:textId="77777777" w:rsidTr="004F1B6D">
        <w:trPr>
          <w:trHeight w:val="20"/>
        </w:trPr>
        <w:tc>
          <w:tcPr>
            <w:tcW w:w="2577" w:type="pct"/>
            <w:hideMark/>
          </w:tcPr>
          <w:p w14:paraId="2968152B" w14:textId="77777777" w:rsidR="006546F6" w:rsidRPr="00DF2117" w:rsidRDefault="006546F6" w:rsidP="009C7777">
            <w:pPr>
              <w:spacing w:after="0" w:line="24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DF2117">
              <w:rPr>
                <w:rFonts w:ascii="Times New Roman" w:hAnsi="Times New Roman"/>
                <w:b/>
                <w:sz w:val="24"/>
                <w:szCs w:val="24"/>
              </w:rPr>
              <w:t>Smoking status (N)</w:t>
            </w:r>
          </w:p>
        </w:tc>
        <w:tc>
          <w:tcPr>
            <w:tcW w:w="831" w:type="pct"/>
            <w:noWrap/>
          </w:tcPr>
          <w:p w14:paraId="1900EE1C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4,332</w:t>
            </w:r>
          </w:p>
        </w:tc>
        <w:tc>
          <w:tcPr>
            <w:tcW w:w="870" w:type="pct"/>
            <w:noWrap/>
          </w:tcPr>
          <w:p w14:paraId="53BB79B1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722" w:type="pct"/>
          </w:tcPr>
          <w:p w14:paraId="5A386D1E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546F6" w:rsidRPr="00DF2117" w14:paraId="0624CA31" w14:textId="77777777" w:rsidTr="00C6128F">
        <w:trPr>
          <w:trHeight w:val="20"/>
        </w:trPr>
        <w:tc>
          <w:tcPr>
            <w:tcW w:w="2577" w:type="pct"/>
            <w:vAlign w:val="bottom"/>
            <w:hideMark/>
          </w:tcPr>
          <w:p w14:paraId="54CB5727" w14:textId="5AA4B498" w:rsidR="006546F6" w:rsidRPr="00DF2117" w:rsidRDefault="00076FE0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Never Smoked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7DB4631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870" w:type="pct"/>
            <w:noWrap/>
          </w:tcPr>
          <w:p w14:paraId="5220832B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722" w:type="pct"/>
          </w:tcPr>
          <w:p w14:paraId="4454D965" w14:textId="09518930" w:rsidR="006546F6" w:rsidRPr="00DF2117" w:rsidRDefault="0083075A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6546F6" w:rsidRPr="00DF2117" w14:paraId="529C3314" w14:textId="77777777" w:rsidTr="00C6128F">
        <w:trPr>
          <w:trHeight w:val="20"/>
        </w:trPr>
        <w:tc>
          <w:tcPr>
            <w:tcW w:w="2577" w:type="pct"/>
            <w:vAlign w:val="bottom"/>
            <w:hideMark/>
          </w:tcPr>
          <w:p w14:paraId="4C6D6CC0" w14:textId="51C865D3" w:rsidR="006546F6" w:rsidRPr="00DF2117" w:rsidRDefault="006546F6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Former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ly Smoked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CF1EF5F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70" w:type="pct"/>
            <w:noWrap/>
          </w:tcPr>
          <w:p w14:paraId="0878DF64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22" w:type="pct"/>
          </w:tcPr>
          <w:p w14:paraId="201EA492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546F6" w:rsidRPr="00DF2117" w14:paraId="73B94103" w14:textId="77777777" w:rsidTr="00C6128F">
        <w:trPr>
          <w:trHeight w:val="20"/>
        </w:trPr>
        <w:tc>
          <w:tcPr>
            <w:tcW w:w="2577" w:type="pct"/>
            <w:vAlign w:val="bottom"/>
            <w:hideMark/>
          </w:tcPr>
          <w:p w14:paraId="4D606F64" w14:textId="10B971C4" w:rsidR="006546F6" w:rsidRPr="00DF2117" w:rsidRDefault="006546F6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Current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ly Smokes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079E231A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870" w:type="pct"/>
            <w:noWrap/>
          </w:tcPr>
          <w:p w14:paraId="58B552C4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22" w:type="pct"/>
          </w:tcPr>
          <w:p w14:paraId="3F351D7E" w14:textId="77777777" w:rsidR="006546F6" w:rsidRPr="00DF2117" w:rsidRDefault="006546F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0165DB41" w14:textId="77777777" w:rsidTr="004F1B6D">
        <w:trPr>
          <w:trHeight w:val="20"/>
        </w:trPr>
        <w:tc>
          <w:tcPr>
            <w:tcW w:w="2577" w:type="pct"/>
            <w:hideMark/>
          </w:tcPr>
          <w:p w14:paraId="250012EB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Total drinks/wk (N)</w:t>
            </w:r>
          </w:p>
        </w:tc>
        <w:tc>
          <w:tcPr>
            <w:tcW w:w="831" w:type="pct"/>
            <w:noWrap/>
          </w:tcPr>
          <w:p w14:paraId="0EE27A8B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4</w:t>
            </w:r>
          </w:p>
        </w:tc>
        <w:tc>
          <w:tcPr>
            <w:tcW w:w="870" w:type="pct"/>
            <w:noWrap/>
          </w:tcPr>
          <w:p w14:paraId="2183F0AD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7</w:t>
            </w:r>
          </w:p>
        </w:tc>
        <w:tc>
          <w:tcPr>
            <w:tcW w:w="722" w:type="pct"/>
          </w:tcPr>
          <w:p w14:paraId="5DB4EFF1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672D9A8B" w14:textId="77777777" w:rsidTr="004F1B6D">
        <w:trPr>
          <w:trHeight w:val="20"/>
        </w:trPr>
        <w:tc>
          <w:tcPr>
            <w:tcW w:w="2577" w:type="pct"/>
            <w:hideMark/>
          </w:tcPr>
          <w:p w14:paraId="3B98F2E7" w14:textId="724036DD" w:rsidR="001B1609" w:rsidRPr="00DF2117" w:rsidRDefault="00076FE0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o Not Drink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75AB5AC9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870" w:type="pct"/>
            <w:noWrap/>
          </w:tcPr>
          <w:p w14:paraId="49C6D8A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22" w:type="pct"/>
          </w:tcPr>
          <w:p w14:paraId="6C71DCB9" w14:textId="77777777" w:rsidR="001B1609" w:rsidRPr="00DF2117" w:rsidRDefault="00EE2A23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00</w:t>
            </w:r>
            <w:r w:rsidR="009C5AE6" w:rsidRPr="00DF2117"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</w:tr>
      <w:tr w:rsidR="001B1609" w:rsidRPr="00DF2117" w14:paraId="09CAFC85" w14:textId="77777777" w:rsidTr="004F1B6D">
        <w:trPr>
          <w:trHeight w:val="20"/>
        </w:trPr>
        <w:tc>
          <w:tcPr>
            <w:tcW w:w="2577" w:type="pct"/>
            <w:hideMark/>
          </w:tcPr>
          <w:p w14:paraId="5B8EB1B8" w14:textId="3E009109" w:rsidR="001B1609" w:rsidRPr="00DF2117" w:rsidRDefault="00076FE0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0C44B6EA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870" w:type="pct"/>
            <w:noWrap/>
          </w:tcPr>
          <w:p w14:paraId="4329E508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722" w:type="pct"/>
          </w:tcPr>
          <w:p w14:paraId="39443C53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5B58FCF6" w14:textId="77777777" w:rsidTr="004F1B6D">
        <w:trPr>
          <w:trHeight w:val="20"/>
        </w:trPr>
        <w:tc>
          <w:tcPr>
            <w:tcW w:w="2577" w:type="pct"/>
            <w:hideMark/>
          </w:tcPr>
          <w:p w14:paraId="4B462EEA" w14:textId="22BA9FD6" w:rsidR="001B1609" w:rsidRPr="00DF2117" w:rsidRDefault="00076FE0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Moderat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E82B47A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870" w:type="pct"/>
            <w:noWrap/>
          </w:tcPr>
          <w:p w14:paraId="5752949F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722" w:type="pct"/>
          </w:tcPr>
          <w:p w14:paraId="161C6B9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376D3414" w14:textId="77777777" w:rsidTr="004F1B6D">
        <w:trPr>
          <w:trHeight w:val="20"/>
        </w:trPr>
        <w:tc>
          <w:tcPr>
            <w:tcW w:w="2577" w:type="pct"/>
            <w:hideMark/>
          </w:tcPr>
          <w:p w14:paraId="7FED5988" w14:textId="7A5FD5E8" w:rsidR="001B1609" w:rsidRPr="00DF2117" w:rsidRDefault="00076FE0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Excessiv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4F90B363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70" w:type="pct"/>
            <w:noWrap/>
          </w:tcPr>
          <w:p w14:paraId="7D3EB5E7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722" w:type="pct"/>
          </w:tcPr>
          <w:p w14:paraId="69D5500F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59D592EE" w14:textId="77777777" w:rsidTr="004F1B6D">
        <w:trPr>
          <w:trHeight w:val="20"/>
        </w:trPr>
        <w:tc>
          <w:tcPr>
            <w:tcW w:w="2577" w:type="pct"/>
            <w:hideMark/>
          </w:tcPr>
          <w:p w14:paraId="7373BAEE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Beer drinks/wk (N)</w:t>
            </w:r>
          </w:p>
        </w:tc>
        <w:tc>
          <w:tcPr>
            <w:tcW w:w="831" w:type="pct"/>
            <w:noWrap/>
          </w:tcPr>
          <w:p w14:paraId="39D72A3B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4</w:t>
            </w:r>
          </w:p>
        </w:tc>
        <w:tc>
          <w:tcPr>
            <w:tcW w:w="870" w:type="pct"/>
            <w:noWrap/>
          </w:tcPr>
          <w:p w14:paraId="0E7BF752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7</w:t>
            </w:r>
          </w:p>
        </w:tc>
        <w:tc>
          <w:tcPr>
            <w:tcW w:w="722" w:type="pct"/>
          </w:tcPr>
          <w:p w14:paraId="44CBCF1E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66C29FE2" w14:textId="77777777" w:rsidTr="004F1B6D">
        <w:trPr>
          <w:trHeight w:val="20"/>
        </w:trPr>
        <w:tc>
          <w:tcPr>
            <w:tcW w:w="2577" w:type="pct"/>
            <w:hideMark/>
          </w:tcPr>
          <w:p w14:paraId="717296EA" w14:textId="3DDC9853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o Not Drink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41482C5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870" w:type="pct"/>
            <w:noWrap/>
          </w:tcPr>
          <w:p w14:paraId="31E9B1D5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22" w:type="pct"/>
          </w:tcPr>
          <w:p w14:paraId="6D58124A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324</w:t>
            </w:r>
          </w:p>
        </w:tc>
      </w:tr>
      <w:tr w:rsidR="00076FE0" w:rsidRPr="00DF2117" w14:paraId="010AC730" w14:textId="77777777" w:rsidTr="004F1B6D">
        <w:trPr>
          <w:trHeight w:val="20"/>
        </w:trPr>
        <w:tc>
          <w:tcPr>
            <w:tcW w:w="2577" w:type="pct"/>
            <w:hideMark/>
          </w:tcPr>
          <w:p w14:paraId="537C9CCF" w14:textId="492707D4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6E9886C4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70" w:type="pct"/>
            <w:noWrap/>
          </w:tcPr>
          <w:p w14:paraId="6C76F7AD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722" w:type="pct"/>
          </w:tcPr>
          <w:p w14:paraId="2B088609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33C8FC8E" w14:textId="77777777" w:rsidTr="004F1B6D">
        <w:trPr>
          <w:trHeight w:val="20"/>
        </w:trPr>
        <w:tc>
          <w:tcPr>
            <w:tcW w:w="2577" w:type="pct"/>
            <w:hideMark/>
          </w:tcPr>
          <w:p w14:paraId="15882D98" w14:textId="128F8945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Moderat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2449D9B1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pct"/>
            <w:noWrap/>
          </w:tcPr>
          <w:p w14:paraId="4031267E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22" w:type="pct"/>
          </w:tcPr>
          <w:p w14:paraId="389E8109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351A3859" w14:textId="77777777" w:rsidTr="004F1B6D">
        <w:trPr>
          <w:trHeight w:val="20"/>
        </w:trPr>
        <w:tc>
          <w:tcPr>
            <w:tcW w:w="2577" w:type="pct"/>
            <w:hideMark/>
          </w:tcPr>
          <w:p w14:paraId="408D9599" w14:textId="1EF96300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Excessiv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2B0E966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70" w:type="pct"/>
            <w:noWrap/>
          </w:tcPr>
          <w:p w14:paraId="27F6A73A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2" w:type="pct"/>
          </w:tcPr>
          <w:p w14:paraId="3C7A2640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11ABBBB9" w14:textId="77777777" w:rsidTr="004F1B6D">
        <w:trPr>
          <w:trHeight w:val="20"/>
        </w:trPr>
        <w:tc>
          <w:tcPr>
            <w:tcW w:w="2577" w:type="pct"/>
            <w:hideMark/>
          </w:tcPr>
          <w:p w14:paraId="49F072AB" w14:textId="3753ADE8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Drinker – no beer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286BD6C6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870" w:type="pct"/>
            <w:noWrap/>
          </w:tcPr>
          <w:p w14:paraId="4C1B3CCD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722" w:type="pct"/>
          </w:tcPr>
          <w:p w14:paraId="4BF85A4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2CE4B5B8" w14:textId="77777777" w:rsidTr="004F1B6D">
        <w:trPr>
          <w:trHeight w:val="20"/>
        </w:trPr>
        <w:tc>
          <w:tcPr>
            <w:tcW w:w="2577" w:type="pct"/>
            <w:hideMark/>
          </w:tcPr>
          <w:p w14:paraId="044D5398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lastRenderedPageBreak/>
              <w:t>Wine drinks/wk (N)</w:t>
            </w:r>
          </w:p>
        </w:tc>
        <w:tc>
          <w:tcPr>
            <w:tcW w:w="831" w:type="pct"/>
            <w:noWrap/>
          </w:tcPr>
          <w:p w14:paraId="258CA837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4</w:t>
            </w:r>
          </w:p>
        </w:tc>
        <w:tc>
          <w:tcPr>
            <w:tcW w:w="870" w:type="pct"/>
            <w:noWrap/>
          </w:tcPr>
          <w:p w14:paraId="201E1016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7</w:t>
            </w:r>
          </w:p>
        </w:tc>
        <w:tc>
          <w:tcPr>
            <w:tcW w:w="722" w:type="pct"/>
          </w:tcPr>
          <w:p w14:paraId="3C5BE81F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405EBDC8" w14:textId="77777777" w:rsidTr="004F1B6D">
        <w:trPr>
          <w:trHeight w:val="20"/>
        </w:trPr>
        <w:tc>
          <w:tcPr>
            <w:tcW w:w="2577" w:type="pct"/>
            <w:hideMark/>
          </w:tcPr>
          <w:p w14:paraId="5D1C201F" w14:textId="57CAC2BA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B091BA8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870" w:type="pct"/>
            <w:noWrap/>
          </w:tcPr>
          <w:p w14:paraId="4776C011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22" w:type="pct"/>
          </w:tcPr>
          <w:p w14:paraId="31B32352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</w:tr>
      <w:tr w:rsidR="00076FE0" w:rsidRPr="00DF2117" w14:paraId="365DF93A" w14:textId="77777777" w:rsidTr="004F1B6D">
        <w:trPr>
          <w:trHeight w:val="20"/>
        </w:trPr>
        <w:tc>
          <w:tcPr>
            <w:tcW w:w="2577" w:type="pct"/>
            <w:hideMark/>
          </w:tcPr>
          <w:p w14:paraId="0DA375F4" w14:textId="62C9E94E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Moderat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2F0D261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70" w:type="pct"/>
            <w:noWrap/>
          </w:tcPr>
          <w:p w14:paraId="7BC3AAAD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722" w:type="pct"/>
          </w:tcPr>
          <w:p w14:paraId="1C77AE14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503D7452" w14:textId="77777777" w:rsidTr="004F1B6D">
        <w:trPr>
          <w:trHeight w:val="20"/>
        </w:trPr>
        <w:tc>
          <w:tcPr>
            <w:tcW w:w="2577" w:type="pct"/>
            <w:hideMark/>
          </w:tcPr>
          <w:p w14:paraId="4E2EF63E" w14:textId="127C26B3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Excessiv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7AA98FFF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70" w:type="pct"/>
            <w:noWrap/>
          </w:tcPr>
          <w:p w14:paraId="560623EB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22" w:type="pct"/>
          </w:tcPr>
          <w:p w14:paraId="449CD8FE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0004981F" w14:textId="77777777" w:rsidTr="004F1B6D">
        <w:trPr>
          <w:trHeight w:val="20"/>
        </w:trPr>
        <w:tc>
          <w:tcPr>
            <w:tcW w:w="2577" w:type="pct"/>
            <w:hideMark/>
          </w:tcPr>
          <w:p w14:paraId="60A444C7" w14:textId="5E93CBC1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8EF8214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70" w:type="pct"/>
            <w:noWrap/>
          </w:tcPr>
          <w:p w14:paraId="375DEF71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22" w:type="pct"/>
          </w:tcPr>
          <w:p w14:paraId="29B7820B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6CCA1225" w14:textId="77777777" w:rsidTr="004F1B6D">
        <w:trPr>
          <w:trHeight w:val="20"/>
        </w:trPr>
        <w:tc>
          <w:tcPr>
            <w:tcW w:w="2577" w:type="pct"/>
            <w:hideMark/>
          </w:tcPr>
          <w:p w14:paraId="4B4C929C" w14:textId="44C1D75A" w:rsidR="009C5AE6" w:rsidRPr="00076FE0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Drinker – no wine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3A1511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70" w:type="pct"/>
            <w:noWrap/>
          </w:tcPr>
          <w:p w14:paraId="6EB11F65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722" w:type="pct"/>
          </w:tcPr>
          <w:p w14:paraId="1C0E5470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19804DEB" w14:textId="77777777" w:rsidTr="004F1B6D">
        <w:trPr>
          <w:trHeight w:val="20"/>
        </w:trPr>
        <w:tc>
          <w:tcPr>
            <w:tcW w:w="2577" w:type="pct"/>
            <w:hideMark/>
          </w:tcPr>
          <w:p w14:paraId="1F26FDE5" w14:textId="77777777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Liquor/Mixed drinks/wk (N)</w:t>
            </w:r>
          </w:p>
        </w:tc>
        <w:tc>
          <w:tcPr>
            <w:tcW w:w="831" w:type="pct"/>
            <w:noWrap/>
          </w:tcPr>
          <w:p w14:paraId="35E6F5C3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4</w:t>
            </w:r>
          </w:p>
        </w:tc>
        <w:tc>
          <w:tcPr>
            <w:tcW w:w="870" w:type="pct"/>
            <w:noWrap/>
          </w:tcPr>
          <w:p w14:paraId="786EFCD3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57</w:t>
            </w:r>
          </w:p>
        </w:tc>
        <w:tc>
          <w:tcPr>
            <w:tcW w:w="722" w:type="pct"/>
          </w:tcPr>
          <w:p w14:paraId="54E61354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11D8BA0B" w14:textId="77777777" w:rsidTr="004F1B6D">
        <w:trPr>
          <w:trHeight w:val="20"/>
        </w:trPr>
        <w:tc>
          <w:tcPr>
            <w:tcW w:w="2577" w:type="pct"/>
            <w:hideMark/>
          </w:tcPr>
          <w:p w14:paraId="6A39E006" w14:textId="12592723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49543419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870" w:type="pct"/>
            <w:noWrap/>
          </w:tcPr>
          <w:p w14:paraId="3E5F8ED4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22" w:type="pct"/>
          </w:tcPr>
          <w:p w14:paraId="72F73C7F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354</w:t>
            </w:r>
          </w:p>
        </w:tc>
      </w:tr>
      <w:tr w:rsidR="00076FE0" w:rsidRPr="00DF2117" w14:paraId="44F4B163" w14:textId="77777777" w:rsidTr="004F1B6D">
        <w:trPr>
          <w:trHeight w:val="20"/>
        </w:trPr>
        <w:tc>
          <w:tcPr>
            <w:tcW w:w="2577" w:type="pct"/>
            <w:hideMark/>
          </w:tcPr>
          <w:p w14:paraId="4265ECAC" w14:textId="6DF94AD7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Moderat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5B35508F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70" w:type="pct"/>
            <w:noWrap/>
          </w:tcPr>
          <w:p w14:paraId="27606221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22" w:type="pct"/>
          </w:tcPr>
          <w:p w14:paraId="37A16035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73A85841" w14:textId="77777777" w:rsidTr="004F1B6D">
        <w:trPr>
          <w:trHeight w:val="20"/>
        </w:trPr>
        <w:tc>
          <w:tcPr>
            <w:tcW w:w="2577" w:type="pct"/>
            <w:hideMark/>
          </w:tcPr>
          <w:p w14:paraId="7A45FE86" w14:textId="49309D0F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Excessiv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6A425988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0" w:type="pct"/>
            <w:noWrap/>
          </w:tcPr>
          <w:p w14:paraId="0E71A42E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22" w:type="pct"/>
          </w:tcPr>
          <w:p w14:paraId="38B43029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76FE0" w:rsidRPr="00DF2117" w14:paraId="5026C186" w14:textId="77777777" w:rsidTr="004F1B6D">
        <w:trPr>
          <w:trHeight w:val="20"/>
        </w:trPr>
        <w:tc>
          <w:tcPr>
            <w:tcW w:w="2577" w:type="pct"/>
            <w:hideMark/>
          </w:tcPr>
          <w:p w14:paraId="1C4E9AC5" w14:textId="2C751603" w:rsidR="00076FE0" w:rsidRPr="00DF2117" w:rsidRDefault="00076FE0" w:rsidP="00076FE0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rink 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>Light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ly </w:t>
            </w:r>
            <w:r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0E943370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70" w:type="pct"/>
            <w:noWrap/>
          </w:tcPr>
          <w:p w14:paraId="6686082E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22" w:type="pct"/>
          </w:tcPr>
          <w:p w14:paraId="3EF4CB44" w14:textId="77777777" w:rsidR="00076FE0" w:rsidRPr="00DF2117" w:rsidRDefault="00076FE0" w:rsidP="00076F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6E8F7BA1" w14:textId="77777777" w:rsidTr="004F1B6D">
        <w:trPr>
          <w:trHeight w:val="20"/>
        </w:trPr>
        <w:tc>
          <w:tcPr>
            <w:tcW w:w="2577" w:type="pct"/>
            <w:hideMark/>
          </w:tcPr>
          <w:p w14:paraId="79DB1901" w14:textId="25481A19" w:rsidR="009C5AE6" w:rsidRPr="00076FE0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Drinker - no liquor/mixed drinks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655B27B5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870" w:type="pct"/>
            <w:noWrap/>
          </w:tcPr>
          <w:p w14:paraId="750F3DC4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722" w:type="pct"/>
          </w:tcPr>
          <w:p w14:paraId="64C1816F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6076F1FF" w14:textId="77777777" w:rsidTr="004F1B6D">
        <w:trPr>
          <w:trHeight w:val="20"/>
        </w:trPr>
        <w:tc>
          <w:tcPr>
            <w:tcW w:w="2577" w:type="pct"/>
            <w:hideMark/>
          </w:tcPr>
          <w:p w14:paraId="1186B671" w14:textId="060DCB94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Baseline Weight Status (kg/m</w:t>
            </w:r>
            <w:r w:rsidRPr="00DF2117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2</w:t>
            </w: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831" w:type="pct"/>
            <w:noWrap/>
          </w:tcPr>
          <w:p w14:paraId="7811D6B4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5</w:t>
            </w:r>
          </w:p>
        </w:tc>
        <w:tc>
          <w:tcPr>
            <w:tcW w:w="870" w:type="pct"/>
            <w:noWrap/>
          </w:tcPr>
          <w:p w14:paraId="5F66A66F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722" w:type="pct"/>
          </w:tcPr>
          <w:p w14:paraId="000BD1A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2D6CDA92" w14:textId="77777777" w:rsidTr="004F1B6D">
        <w:trPr>
          <w:trHeight w:val="20"/>
        </w:trPr>
        <w:tc>
          <w:tcPr>
            <w:tcW w:w="2577" w:type="pct"/>
            <w:hideMark/>
          </w:tcPr>
          <w:p w14:paraId="4E2EA6EB" w14:textId="04EC70F6" w:rsidR="001B1609" w:rsidRPr="00DF2117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B</w:t>
            </w:r>
            <w:r w:rsidR="00761F02">
              <w:rPr>
                <w:rFonts w:ascii="Times New Roman" w:eastAsia="Calibri" w:hAnsi="Times New Roman"/>
                <w:sz w:val="24"/>
                <w:szCs w:val="24"/>
              </w:rPr>
              <w:t>ody Mass Index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 xml:space="preserve">  &lt; 25.0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6EC6605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870" w:type="pct"/>
            <w:noWrap/>
          </w:tcPr>
          <w:p w14:paraId="4B6A8A59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722" w:type="pct"/>
          </w:tcPr>
          <w:p w14:paraId="514A60B5" w14:textId="77777777" w:rsidR="001B1609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</w:tr>
      <w:tr w:rsidR="001B1609" w:rsidRPr="00DF2117" w14:paraId="056E6C83" w14:textId="77777777" w:rsidTr="004F1B6D">
        <w:trPr>
          <w:trHeight w:val="20"/>
        </w:trPr>
        <w:tc>
          <w:tcPr>
            <w:tcW w:w="2577" w:type="pct"/>
            <w:hideMark/>
          </w:tcPr>
          <w:p w14:paraId="4409CC36" w14:textId="2FC0DF1E" w:rsidR="001B1609" w:rsidRPr="00DF2117" w:rsidRDefault="00761F02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ody Mass Index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≥ 25 to &lt; 30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46EBFDCC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870" w:type="pct"/>
            <w:noWrap/>
          </w:tcPr>
          <w:p w14:paraId="66744E3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722" w:type="pct"/>
          </w:tcPr>
          <w:p w14:paraId="16E90B97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16F5C127" w14:textId="77777777" w:rsidTr="004F1B6D">
        <w:trPr>
          <w:trHeight w:val="20"/>
        </w:trPr>
        <w:tc>
          <w:tcPr>
            <w:tcW w:w="2577" w:type="pct"/>
            <w:hideMark/>
          </w:tcPr>
          <w:p w14:paraId="78458A18" w14:textId="12E6993E" w:rsidR="001B1609" w:rsidRPr="00DF2117" w:rsidRDefault="00761F02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ody Mass Index</w:t>
            </w:r>
            <w:r w:rsidRPr="00DF2117"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r w:rsidR="001B1609" w:rsidRPr="00DF2117">
              <w:rPr>
                <w:rFonts w:ascii="Times New Roman" w:eastAsia="Calibri" w:hAnsi="Times New Roman"/>
                <w:sz w:val="24"/>
                <w:szCs w:val="24"/>
              </w:rPr>
              <w:t>≥30</w:t>
            </w:r>
            <w:r w:rsidR="00076FE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>(%)</w:t>
            </w:r>
          </w:p>
        </w:tc>
        <w:tc>
          <w:tcPr>
            <w:tcW w:w="831" w:type="pct"/>
            <w:noWrap/>
          </w:tcPr>
          <w:p w14:paraId="1ECFB6E1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74148B"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70" w:type="pct"/>
            <w:noWrap/>
          </w:tcPr>
          <w:p w14:paraId="21A78878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22" w:type="pct"/>
          </w:tcPr>
          <w:p w14:paraId="332B15F2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9C5AE6" w:rsidRPr="00DF2117" w14:paraId="3A301094" w14:textId="77777777" w:rsidTr="004F1B6D">
        <w:trPr>
          <w:trHeight w:val="20"/>
        </w:trPr>
        <w:tc>
          <w:tcPr>
            <w:tcW w:w="2577" w:type="pct"/>
            <w:hideMark/>
          </w:tcPr>
          <w:p w14:paraId="6CFFBFA5" w14:textId="5A479B98" w:rsidR="009C5AE6" w:rsidRPr="00DF2117" w:rsidRDefault="009C5AE6" w:rsidP="009C7777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DF2117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aseline Abdominal Obesity </w:t>
            </w:r>
          </w:p>
        </w:tc>
        <w:tc>
          <w:tcPr>
            <w:tcW w:w="831" w:type="pct"/>
            <w:noWrap/>
          </w:tcPr>
          <w:p w14:paraId="2A680BE9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4,355</w:t>
            </w:r>
          </w:p>
        </w:tc>
        <w:tc>
          <w:tcPr>
            <w:tcW w:w="870" w:type="pct"/>
            <w:noWrap/>
          </w:tcPr>
          <w:p w14:paraId="749DC3EE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sz w:val="24"/>
                <w:szCs w:val="24"/>
              </w:rPr>
              <w:t>739</w:t>
            </w:r>
          </w:p>
        </w:tc>
        <w:tc>
          <w:tcPr>
            <w:tcW w:w="722" w:type="pct"/>
          </w:tcPr>
          <w:p w14:paraId="63727CF1" w14:textId="77777777" w:rsidR="009C5AE6" w:rsidRPr="00DF2117" w:rsidRDefault="009C5AE6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609" w:rsidRPr="00DF2117" w14:paraId="7692881D" w14:textId="77777777" w:rsidTr="004F1B6D">
        <w:trPr>
          <w:trHeight w:val="20"/>
        </w:trPr>
        <w:tc>
          <w:tcPr>
            <w:tcW w:w="2577" w:type="pct"/>
            <w:hideMark/>
          </w:tcPr>
          <w:p w14:paraId="60F8CE3D" w14:textId="379A213D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No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31" w:type="pct"/>
            <w:noWrap/>
          </w:tcPr>
          <w:p w14:paraId="440CD72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870" w:type="pct"/>
            <w:noWrap/>
          </w:tcPr>
          <w:p w14:paraId="3BA6903E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722" w:type="pct"/>
          </w:tcPr>
          <w:p w14:paraId="7FF86047" w14:textId="18089ED4" w:rsidR="001B1609" w:rsidRPr="00DF2117" w:rsidRDefault="0083075A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F2117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1B1609" w:rsidRPr="00DF2117" w14:paraId="3F0E34EA" w14:textId="77777777" w:rsidTr="004F1B6D">
        <w:trPr>
          <w:trHeight w:val="20"/>
        </w:trPr>
        <w:tc>
          <w:tcPr>
            <w:tcW w:w="2577" w:type="pct"/>
            <w:hideMark/>
          </w:tcPr>
          <w:p w14:paraId="6E7CB858" w14:textId="112E2505" w:rsidR="001B1609" w:rsidRPr="00076FE0" w:rsidRDefault="001B1609" w:rsidP="009C7777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076FE0">
              <w:rPr>
                <w:rFonts w:ascii="Times New Roman" w:eastAsia="Calibri" w:hAnsi="Times New Roman"/>
                <w:sz w:val="24"/>
                <w:szCs w:val="24"/>
              </w:rPr>
              <w:t>Yes</w:t>
            </w:r>
            <w:r w:rsidR="00076FE0" w:rsidRPr="00076FE0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31" w:type="pct"/>
            <w:noWrap/>
          </w:tcPr>
          <w:p w14:paraId="41B8F2E4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70" w:type="pct"/>
            <w:noWrap/>
          </w:tcPr>
          <w:p w14:paraId="6F4AF675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117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22" w:type="pct"/>
          </w:tcPr>
          <w:p w14:paraId="29DDDA58" w14:textId="77777777" w:rsidR="001B1609" w:rsidRPr="00DF2117" w:rsidRDefault="001B1609" w:rsidP="009C777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14:paraId="1CC70EDB" w14:textId="5D1CBE99" w:rsidR="00B86B5E" w:rsidRDefault="00B86B5E" w:rsidP="00191B78">
      <w:pPr>
        <w:suppressLineNumbers/>
        <w:tabs>
          <w:tab w:val="left" w:pos="-450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B86B5E" w:rsidSect="00191B78">
      <w:headerReference w:type="default" r:id="rId7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51D37" w14:textId="77777777" w:rsidR="0016254C" w:rsidRDefault="0016254C" w:rsidP="009C7777">
      <w:pPr>
        <w:spacing w:after="0" w:line="240" w:lineRule="auto"/>
      </w:pPr>
      <w:r>
        <w:separator/>
      </w:r>
    </w:p>
  </w:endnote>
  <w:endnote w:type="continuationSeparator" w:id="0">
    <w:p w14:paraId="6B1D62B7" w14:textId="77777777" w:rsidR="0016254C" w:rsidRDefault="0016254C" w:rsidP="009C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55AFC" w14:textId="77777777" w:rsidR="0016254C" w:rsidRDefault="0016254C" w:rsidP="009C7777">
      <w:pPr>
        <w:spacing w:after="0" w:line="240" w:lineRule="auto"/>
      </w:pPr>
      <w:r>
        <w:separator/>
      </w:r>
    </w:p>
  </w:footnote>
  <w:footnote w:type="continuationSeparator" w:id="0">
    <w:p w14:paraId="2AB80593" w14:textId="77777777" w:rsidR="0016254C" w:rsidRDefault="0016254C" w:rsidP="009C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6021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0FD222" w14:textId="092A6CDF" w:rsidR="009C7777" w:rsidRDefault="00000000">
        <w:pPr>
          <w:pStyle w:val="Header"/>
          <w:jc w:val="right"/>
        </w:pPr>
      </w:p>
    </w:sdtContent>
  </w:sdt>
  <w:p w14:paraId="4F12238F" w14:textId="77777777" w:rsidR="009C7777" w:rsidRDefault="009C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vxttsz0wtr5ee5syp0aegt5f0fx5r9xsa&quot;&gt;Aim2&lt;record-ids&gt;&lt;item&gt;77&lt;/item&gt;&lt;/record-ids&gt;&lt;/item&gt;&lt;/Libraries&gt;"/>
  </w:docVars>
  <w:rsids>
    <w:rsidRoot w:val="00C51C6D"/>
    <w:rsid w:val="00006FAA"/>
    <w:rsid w:val="00007EE4"/>
    <w:rsid w:val="000153F1"/>
    <w:rsid w:val="00017524"/>
    <w:rsid w:val="00020D67"/>
    <w:rsid w:val="00027F83"/>
    <w:rsid w:val="000373F8"/>
    <w:rsid w:val="000438EC"/>
    <w:rsid w:val="00047A24"/>
    <w:rsid w:val="00052ADA"/>
    <w:rsid w:val="000673F6"/>
    <w:rsid w:val="00076FE0"/>
    <w:rsid w:val="000809E7"/>
    <w:rsid w:val="00085EE8"/>
    <w:rsid w:val="00086F38"/>
    <w:rsid w:val="00097D01"/>
    <w:rsid w:val="000B048C"/>
    <w:rsid w:val="000B1A24"/>
    <w:rsid w:val="000B353F"/>
    <w:rsid w:val="000D239C"/>
    <w:rsid w:val="000D2A9C"/>
    <w:rsid w:val="000F25B5"/>
    <w:rsid w:val="000F2AEC"/>
    <w:rsid w:val="000F2EFC"/>
    <w:rsid w:val="000F38FC"/>
    <w:rsid w:val="00103AD1"/>
    <w:rsid w:val="00112451"/>
    <w:rsid w:val="00124888"/>
    <w:rsid w:val="00131A60"/>
    <w:rsid w:val="00132830"/>
    <w:rsid w:val="00134193"/>
    <w:rsid w:val="00137ED5"/>
    <w:rsid w:val="001570B0"/>
    <w:rsid w:val="001604D0"/>
    <w:rsid w:val="0016186B"/>
    <w:rsid w:val="0016254C"/>
    <w:rsid w:val="00166342"/>
    <w:rsid w:val="00167508"/>
    <w:rsid w:val="0017112C"/>
    <w:rsid w:val="0018129E"/>
    <w:rsid w:val="00182A38"/>
    <w:rsid w:val="00184A03"/>
    <w:rsid w:val="001864D4"/>
    <w:rsid w:val="001877C2"/>
    <w:rsid w:val="00191AB9"/>
    <w:rsid w:val="00191B78"/>
    <w:rsid w:val="001A6E5D"/>
    <w:rsid w:val="001B08A3"/>
    <w:rsid w:val="001B1609"/>
    <w:rsid w:val="001B5CF8"/>
    <w:rsid w:val="001B63BE"/>
    <w:rsid w:val="001B7248"/>
    <w:rsid w:val="001C1D25"/>
    <w:rsid w:val="001C34EA"/>
    <w:rsid w:val="001C5055"/>
    <w:rsid w:val="001C6D59"/>
    <w:rsid w:val="001E1E2B"/>
    <w:rsid w:val="001E72F4"/>
    <w:rsid w:val="001E7362"/>
    <w:rsid w:val="001E7B8A"/>
    <w:rsid w:val="001F6A2F"/>
    <w:rsid w:val="0020313B"/>
    <w:rsid w:val="00206D22"/>
    <w:rsid w:val="002127D5"/>
    <w:rsid w:val="0023426E"/>
    <w:rsid w:val="002447E2"/>
    <w:rsid w:val="002553A8"/>
    <w:rsid w:val="00272100"/>
    <w:rsid w:val="002766B5"/>
    <w:rsid w:val="0028011F"/>
    <w:rsid w:val="00280386"/>
    <w:rsid w:val="00283BCC"/>
    <w:rsid w:val="0028608C"/>
    <w:rsid w:val="002A1766"/>
    <w:rsid w:val="002A408A"/>
    <w:rsid w:val="002A5BA5"/>
    <w:rsid w:val="002B2AA2"/>
    <w:rsid w:val="002B55F4"/>
    <w:rsid w:val="002B6555"/>
    <w:rsid w:val="002B7952"/>
    <w:rsid w:val="002B7DAF"/>
    <w:rsid w:val="002C1BEE"/>
    <w:rsid w:val="002D20E0"/>
    <w:rsid w:val="002E3BBE"/>
    <w:rsid w:val="003008E8"/>
    <w:rsid w:val="0031005F"/>
    <w:rsid w:val="003134BB"/>
    <w:rsid w:val="00323731"/>
    <w:rsid w:val="003245B9"/>
    <w:rsid w:val="00341A36"/>
    <w:rsid w:val="003431A0"/>
    <w:rsid w:val="00350F22"/>
    <w:rsid w:val="00356533"/>
    <w:rsid w:val="00357071"/>
    <w:rsid w:val="00357491"/>
    <w:rsid w:val="00360DD5"/>
    <w:rsid w:val="003647DF"/>
    <w:rsid w:val="00367DEC"/>
    <w:rsid w:val="003737D8"/>
    <w:rsid w:val="00380695"/>
    <w:rsid w:val="003873F6"/>
    <w:rsid w:val="00393DFA"/>
    <w:rsid w:val="003A21AB"/>
    <w:rsid w:val="003B199D"/>
    <w:rsid w:val="003B2900"/>
    <w:rsid w:val="003B32CD"/>
    <w:rsid w:val="003B5705"/>
    <w:rsid w:val="003D5793"/>
    <w:rsid w:val="003D58BE"/>
    <w:rsid w:val="003E070F"/>
    <w:rsid w:val="003F5502"/>
    <w:rsid w:val="003F7D93"/>
    <w:rsid w:val="00402E02"/>
    <w:rsid w:val="004036A4"/>
    <w:rsid w:val="00405E19"/>
    <w:rsid w:val="00414C93"/>
    <w:rsid w:val="00415ADF"/>
    <w:rsid w:val="004160D3"/>
    <w:rsid w:val="004232D6"/>
    <w:rsid w:val="00426388"/>
    <w:rsid w:val="00432ED0"/>
    <w:rsid w:val="00435F39"/>
    <w:rsid w:val="00436C18"/>
    <w:rsid w:val="00441DF1"/>
    <w:rsid w:val="00443476"/>
    <w:rsid w:val="0044369C"/>
    <w:rsid w:val="00443FF6"/>
    <w:rsid w:val="00461C93"/>
    <w:rsid w:val="004645EC"/>
    <w:rsid w:val="00464A0E"/>
    <w:rsid w:val="00470BDE"/>
    <w:rsid w:val="00473D76"/>
    <w:rsid w:val="00474816"/>
    <w:rsid w:val="00475380"/>
    <w:rsid w:val="004835E9"/>
    <w:rsid w:val="004A18BD"/>
    <w:rsid w:val="004B4C8F"/>
    <w:rsid w:val="004B567C"/>
    <w:rsid w:val="004C632F"/>
    <w:rsid w:val="004D6E05"/>
    <w:rsid w:val="004E1007"/>
    <w:rsid w:val="004F0701"/>
    <w:rsid w:val="004F1B6D"/>
    <w:rsid w:val="004F6377"/>
    <w:rsid w:val="00502813"/>
    <w:rsid w:val="00513F2C"/>
    <w:rsid w:val="0052332C"/>
    <w:rsid w:val="005315CB"/>
    <w:rsid w:val="00550C97"/>
    <w:rsid w:val="00563BA3"/>
    <w:rsid w:val="00576370"/>
    <w:rsid w:val="005830FE"/>
    <w:rsid w:val="005849C3"/>
    <w:rsid w:val="00592CDB"/>
    <w:rsid w:val="005941B7"/>
    <w:rsid w:val="00595526"/>
    <w:rsid w:val="00596343"/>
    <w:rsid w:val="005973D0"/>
    <w:rsid w:val="005A42B7"/>
    <w:rsid w:val="005B215F"/>
    <w:rsid w:val="005C1E37"/>
    <w:rsid w:val="005C6418"/>
    <w:rsid w:val="005C66B5"/>
    <w:rsid w:val="005D4A58"/>
    <w:rsid w:val="005F0BCD"/>
    <w:rsid w:val="005F0E74"/>
    <w:rsid w:val="005F5762"/>
    <w:rsid w:val="005F7504"/>
    <w:rsid w:val="0060790B"/>
    <w:rsid w:val="0061157B"/>
    <w:rsid w:val="00617385"/>
    <w:rsid w:val="006200E0"/>
    <w:rsid w:val="0062530B"/>
    <w:rsid w:val="006333FE"/>
    <w:rsid w:val="00653C0A"/>
    <w:rsid w:val="006546F6"/>
    <w:rsid w:val="00655EA1"/>
    <w:rsid w:val="00661C64"/>
    <w:rsid w:val="006630B6"/>
    <w:rsid w:val="006870B5"/>
    <w:rsid w:val="00687974"/>
    <w:rsid w:val="006927CC"/>
    <w:rsid w:val="006967B5"/>
    <w:rsid w:val="006A4F9C"/>
    <w:rsid w:val="006B1290"/>
    <w:rsid w:val="006B2BA7"/>
    <w:rsid w:val="006B3B56"/>
    <w:rsid w:val="006C528C"/>
    <w:rsid w:val="006C58A0"/>
    <w:rsid w:val="006D20BF"/>
    <w:rsid w:val="006D3D2F"/>
    <w:rsid w:val="006E0F90"/>
    <w:rsid w:val="006E3E02"/>
    <w:rsid w:val="006E7FAF"/>
    <w:rsid w:val="006F7D77"/>
    <w:rsid w:val="006F7DD6"/>
    <w:rsid w:val="007039AB"/>
    <w:rsid w:val="00723CB4"/>
    <w:rsid w:val="0073723C"/>
    <w:rsid w:val="0074148B"/>
    <w:rsid w:val="00747689"/>
    <w:rsid w:val="00761F02"/>
    <w:rsid w:val="007732A2"/>
    <w:rsid w:val="00775311"/>
    <w:rsid w:val="00784EF6"/>
    <w:rsid w:val="00785258"/>
    <w:rsid w:val="007913F2"/>
    <w:rsid w:val="00793E10"/>
    <w:rsid w:val="007973C4"/>
    <w:rsid w:val="007B1992"/>
    <w:rsid w:val="007B398F"/>
    <w:rsid w:val="007C34BD"/>
    <w:rsid w:val="007C43CA"/>
    <w:rsid w:val="007C7D66"/>
    <w:rsid w:val="007D4754"/>
    <w:rsid w:val="007E0AE7"/>
    <w:rsid w:val="007E1A4E"/>
    <w:rsid w:val="007E1F67"/>
    <w:rsid w:val="007E31FE"/>
    <w:rsid w:val="007E34FA"/>
    <w:rsid w:val="007F0158"/>
    <w:rsid w:val="007F3EC4"/>
    <w:rsid w:val="007F796F"/>
    <w:rsid w:val="00802BF3"/>
    <w:rsid w:val="0080460C"/>
    <w:rsid w:val="00807B2A"/>
    <w:rsid w:val="00814011"/>
    <w:rsid w:val="00815F8F"/>
    <w:rsid w:val="008202AC"/>
    <w:rsid w:val="00820DD8"/>
    <w:rsid w:val="0083075A"/>
    <w:rsid w:val="00830CBD"/>
    <w:rsid w:val="008312B9"/>
    <w:rsid w:val="00831764"/>
    <w:rsid w:val="00832F52"/>
    <w:rsid w:val="00834448"/>
    <w:rsid w:val="008529EA"/>
    <w:rsid w:val="00853347"/>
    <w:rsid w:val="00853C56"/>
    <w:rsid w:val="0087363E"/>
    <w:rsid w:val="0087403A"/>
    <w:rsid w:val="00875FFA"/>
    <w:rsid w:val="00876256"/>
    <w:rsid w:val="0088762E"/>
    <w:rsid w:val="0089455A"/>
    <w:rsid w:val="008A2357"/>
    <w:rsid w:val="008A3EB5"/>
    <w:rsid w:val="008A68A1"/>
    <w:rsid w:val="008B0052"/>
    <w:rsid w:val="008B606B"/>
    <w:rsid w:val="008B7680"/>
    <w:rsid w:val="008C2078"/>
    <w:rsid w:val="008C7C3A"/>
    <w:rsid w:val="008D6AE9"/>
    <w:rsid w:val="008E34AB"/>
    <w:rsid w:val="008F39C7"/>
    <w:rsid w:val="009003AD"/>
    <w:rsid w:val="00903FD9"/>
    <w:rsid w:val="00912AA6"/>
    <w:rsid w:val="00931B0A"/>
    <w:rsid w:val="00944957"/>
    <w:rsid w:val="00955F32"/>
    <w:rsid w:val="00960E68"/>
    <w:rsid w:val="00961903"/>
    <w:rsid w:val="0096331F"/>
    <w:rsid w:val="00966401"/>
    <w:rsid w:val="0098364E"/>
    <w:rsid w:val="00983912"/>
    <w:rsid w:val="00997840"/>
    <w:rsid w:val="009A3BB9"/>
    <w:rsid w:val="009A4AB3"/>
    <w:rsid w:val="009B30AD"/>
    <w:rsid w:val="009B43FC"/>
    <w:rsid w:val="009B6EEB"/>
    <w:rsid w:val="009C5AE6"/>
    <w:rsid w:val="009C7777"/>
    <w:rsid w:val="009D0915"/>
    <w:rsid w:val="009D3DE4"/>
    <w:rsid w:val="009D4356"/>
    <w:rsid w:val="009D61DE"/>
    <w:rsid w:val="009E2ED2"/>
    <w:rsid w:val="009E42CD"/>
    <w:rsid w:val="009F078D"/>
    <w:rsid w:val="00A02F5E"/>
    <w:rsid w:val="00A10DE7"/>
    <w:rsid w:val="00A322D0"/>
    <w:rsid w:val="00A32BD8"/>
    <w:rsid w:val="00A44F86"/>
    <w:rsid w:val="00A45CBB"/>
    <w:rsid w:val="00A46F75"/>
    <w:rsid w:val="00A521CA"/>
    <w:rsid w:val="00A61106"/>
    <w:rsid w:val="00A64049"/>
    <w:rsid w:val="00A65AC0"/>
    <w:rsid w:val="00A673C5"/>
    <w:rsid w:val="00A67CBD"/>
    <w:rsid w:val="00A72263"/>
    <w:rsid w:val="00A740CD"/>
    <w:rsid w:val="00A76BA8"/>
    <w:rsid w:val="00A76E97"/>
    <w:rsid w:val="00AA1508"/>
    <w:rsid w:val="00AA35C0"/>
    <w:rsid w:val="00AA7927"/>
    <w:rsid w:val="00AB09A4"/>
    <w:rsid w:val="00AB55B1"/>
    <w:rsid w:val="00AB66F8"/>
    <w:rsid w:val="00AC03BF"/>
    <w:rsid w:val="00AD33B2"/>
    <w:rsid w:val="00AF013D"/>
    <w:rsid w:val="00B00F32"/>
    <w:rsid w:val="00B12DDA"/>
    <w:rsid w:val="00B2785F"/>
    <w:rsid w:val="00B34D3E"/>
    <w:rsid w:val="00B415C2"/>
    <w:rsid w:val="00B44109"/>
    <w:rsid w:val="00B443A1"/>
    <w:rsid w:val="00B46F06"/>
    <w:rsid w:val="00B53E93"/>
    <w:rsid w:val="00B562F2"/>
    <w:rsid w:val="00B646A2"/>
    <w:rsid w:val="00B65588"/>
    <w:rsid w:val="00B66226"/>
    <w:rsid w:val="00B7086B"/>
    <w:rsid w:val="00B74E1E"/>
    <w:rsid w:val="00B763CE"/>
    <w:rsid w:val="00B768EA"/>
    <w:rsid w:val="00B80A24"/>
    <w:rsid w:val="00B86B5E"/>
    <w:rsid w:val="00B87B5A"/>
    <w:rsid w:val="00B9659E"/>
    <w:rsid w:val="00BA2C95"/>
    <w:rsid w:val="00BB0881"/>
    <w:rsid w:val="00BB51BF"/>
    <w:rsid w:val="00BB5FFF"/>
    <w:rsid w:val="00BC41D3"/>
    <w:rsid w:val="00BC45E9"/>
    <w:rsid w:val="00BC5F0C"/>
    <w:rsid w:val="00BC69EE"/>
    <w:rsid w:val="00BD22F8"/>
    <w:rsid w:val="00BE7C8C"/>
    <w:rsid w:val="00BF40CC"/>
    <w:rsid w:val="00BF7129"/>
    <w:rsid w:val="00C073B7"/>
    <w:rsid w:val="00C113D5"/>
    <w:rsid w:val="00C14C59"/>
    <w:rsid w:val="00C207C5"/>
    <w:rsid w:val="00C24F1F"/>
    <w:rsid w:val="00C2541F"/>
    <w:rsid w:val="00C30A88"/>
    <w:rsid w:val="00C417BD"/>
    <w:rsid w:val="00C42B58"/>
    <w:rsid w:val="00C51C6D"/>
    <w:rsid w:val="00C525C4"/>
    <w:rsid w:val="00C53FB4"/>
    <w:rsid w:val="00C5589D"/>
    <w:rsid w:val="00C5674C"/>
    <w:rsid w:val="00C576D6"/>
    <w:rsid w:val="00C6128F"/>
    <w:rsid w:val="00C62DE2"/>
    <w:rsid w:val="00C70F38"/>
    <w:rsid w:val="00C71832"/>
    <w:rsid w:val="00C71CEB"/>
    <w:rsid w:val="00C7458D"/>
    <w:rsid w:val="00C80427"/>
    <w:rsid w:val="00C80787"/>
    <w:rsid w:val="00C82112"/>
    <w:rsid w:val="00C961C6"/>
    <w:rsid w:val="00CA30C7"/>
    <w:rsid w:val="00CB581C"/>
    <w:rsid w:val="00CB5E16"/>
    <w:rsid w:val="00CB753F"/>
    <w:rsid w:val="00CD1125"/>
    <w:rsid w:val="00CD3033"/>
    <w:rsid w:val="00CD44DB"/>
    <w:rsid w:val="00CD5F1D"/>
    <w:rsid w:val="00CD72C0"/>
    <w:rsid w:val="00D00983"/>
    <w:rsid w:val="00D05208"/>
    <w:rsid w:val="00D10277"/>
    <w:rsid w:val="00D13885"/>
    <w:rsid w:val="00D33074"/>
    <w:rsid w:val="00D50AF6"/>
    <w:rsid w:val="00D55847"/>
    <w:rsid w:val="00D65C8B"/>
    <w:rsid w:val="00D7052E"/>
    <w:rsid w:val="00D72A16"/>
    <w:rsid w:val="00D845D9"/>
    <w:rsid w:val="00D84F60"/>
    <w:rsid w:val="00D867AE"/>
    <w:rsid w:val="00D930FF"/>
    <w:rsid w:val="00DA0749"/>
    <w:rsid w:val="00DA7D8E"/>
    <w:rsid w:val="00DB4FDF"/>
    <w:rsid w:val="00DB7828"/>
    <w:rsid w:val="00DC3FB5"/>
    <w:rsid w:val="00DD5209"/>
    <w:rsid w:val="00DE4870"/>
    <w:rsid w:val="00DE757A"/>
    <w:rsid w:val="00DF2117"/>
    <w:rsid w:val="00DF2F14"/>
    <w:rsid w:val="00DF5B4E"/>
    <w:rsid w:val="00E0451B"/>
    <w:rsid w:val="00E04BAB"/>
    <w:rsid w:val="00E16DB1"/>
    <w:rsid w:val="00E268E2"/>
    <w:rsid w:val="00E310DE"/>
    <w:rsid w:val="00E42BE3"/>
    <w:rsid w:val="00E47C1F"/>
    <w:rsid w:val="00E51856"/>
    <w:rsid w:val="00E51908"/>
    <w:rsid w:val="00E55C88"/>
    <w:rsid w:val="00E60876"/>
    <w:rsid w:val="00E61FA6"/>
    <w:rsid w:val="00E633FD"/>
    <w:rsid w:val="00E67D69"/>
    <w:rsid w:val="00E75119"/>
    <w:rsid w:val="00E766CF"/>
    <w:rsid w:val="00E80515"/>
    <w:rsid w:val="00E865B7"/>
    <w:rsid w:val="00E96C55"/>
    <w:rsid w:val="00EA10FA"/>
    <w:rsid w:val="00EA2F76"/>
    <w:rsid w:val="00EA313D"/>
    <w:rsid w:val="00EB269C"/>
    <w:rsid w:val="00EC371F"/>
    <w:rsid w:val="00EC4968"/>
    <w:rsid w:val="00EC63BA"/>
    <w:rsid w:val="00EE2A23"/>
    <w:rsid w:val="00EE6ADE"/>
    <w:rsid w:val="00EF2A76"/>
    <w:rsid w:val="00EF4D8C"/>
    <w:rsid w:val="00EF7420"/>
    <w:rsid w:val="00F00525"/>
    <w:rsid w:val="00F012AE"/>
    <w:rsid w:val="00F05602"/>
    <w:rsid w:val="00F102A1"/>
    <w:rsid w:val="00F12BF8"/>
    <w:rsid w:val="00F2059D"/>
    <w:rsid w:val="00F2375D"/>
    <w:rsid w:val="00F301E3"/>
    <w:rsid w:val="00F329B8"/>
    <w:rsid w:val="00F462D9"/>
    <w:rsid w:val="00F561C2"/>
    <w:rsid w:val="00F603AD"/>
    <w:rsid w:val="00F65B10"/>
    <w:rsid w:val="00F71109"/>
    <w:rsid w:val="00F759C7"/>
    <w:rsid w:val="00F851E5"/>
    <w:rsid w:val="00F868B4"/>
    <w:rsid w:val="00F9044C"/>
    <w:rsid w:val="00F9085D"/>
    <w:rsid w:val="00F93C48"/>
    <w:rsid w:val="00F97991"/>
    <w:rsid w:val="00FA1BC0"/>
    <w:rsid w:val="00FA7B8C"/>
    <w:rsid w:val="00FB55B0"/>
    <w:rsid w:val="00FB5CCB"/>
    <w:rsid w:val="00FC2681"/>
    <w:rsid w:val="00FC5B5D"/>
    <w:rsid w:val="00FD1CD8"/>
    <w:rsid w:val="00FD3A4D"/>
    <w:rsid w:val="00FE0F65"/>
    <w:rsid w:val="00FE5391"/>
    <w:rsid w:val="00FF371A"/>
    <w:rsid w:val="00FF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9953"/>
  <w15:docId w15:val="{1CEC02A8-BB98-4B05-ABAD-1B0D5DD7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A4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51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51C6D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6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51C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A3BB9"/>
    <w:pPr>
      <w:spacing w:after="0"/>
      <w:jc w:val="center"/>
    </w:pPr>
    <w:rPr>
      <w:rFonts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9A3BB9"/>
    <w:rPr>
      <w:rFonts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A3BB9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9A3BB9"/>
    <w:rPr>
      <w:rFonts w:cs="Calibri"/>
      <w:noProof/>
      <w:sz w:val="22"/>
    </w:rPr>
  </w:style>
  <w:style w:type="character" w:styleId="Hyperlink">
    <w:name w:val="Hyperlink"/>
    <w:uiPriority w:val="99"/>
    <w:unhideWhenUsed/>
    <w:rsid w:val="009A3BB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63B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7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37D8"/>
    <w:rPr>
      <w:rFonts w:eastAsia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33B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C7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7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7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77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C7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703550-627A-4371-AC7B-1F932F718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</dc:creator>
  <cp:lastModifiedBy>Butler, Lauren</cp:lastModifiedBy>
  <cp:revision>3</cp:revision>
  <dcterms:created xsi:type="dcterms:W3CDTF">2022-12-25T20:42:00Z</dcterms:created>
  <dcterms:modified xsi:type="dcterms:W3CDTF">2023-01-02T20:04:00Z</dcterms:modified>
</cp:coreProperties>
</file>